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495" w:rsidRDefault="002167F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42"/>
      <w:bookmarkStart w:id="1" w:name="OLE_LINK339"/>
      <w:bookmarkStart w:id="2" w:name="OLE_LINK41"/>
      <w:bookmarkStart w:id="3" w:name="OLE_LINK337"/>
      <w:bookmarkStart w:id="4" w:name="OLE_LINK338"/>
      <w:bookmarkStart w:id="5" w:name="OLE_LINK340"/>
      <w:r>
        <w:rPr>
          <w:rFonts w:ascii="Times New Roman" w:hAnsi="Times New Roman" w:cs="Times New Roman" w:hint="eastAsia"/>
          <w:b/>
          <w:sz w:val="28"/>
          <w:szCs w:val="28"/>
        </w:rPr>
        <w:t>Supporting Information</w:t>
      </w:r>
    </w:p>
    <w:p w:rsidR="00A85495" w:rsidRDefault="00A8549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85495" w:rsidRDefault="002167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Sampl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cations and depth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otograph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white hydrotherm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nt</w:t>
      </w:r>
      <w:r>
        <w:rPr>
          <w:rFonts w:ascii="Times New Roman" w:hAnsi="Times New Roman" w:cs="Times New Roman" w:hint="eastAsia"/>
          <w:sz w:val="24"/>
          <w:szCs w:val="24"/>
        </w:rPr>
        <w:t xml:space="preserve">. SW, the surface water immediately above the vent; BW, the </w:t>
      </w:r>
      <w:r>
        <w:rPr>
          <w:rFonts w:ascii="Times New Roman" w:hAnsi="Times New Roman" w:cs="Times New Roman"/>
          <w:sz w:val="24"/>
          <w:szCs w:val="24"/>
        </w:rPr>
        <w:t xml:space="preserve">bottom water </w:t>
      </w:r>
      <w:r>
        <w:rPr>
          <w:rFonts w:ascii="Times New Roman" w:hAnsi="Times New Roman" w:cs="Times New Roman" w:hint="eastAsia"/>
          <w:sz w:val="24"/>
          <w:szCs w:val="24"/>
        </w:rPr>
        <w:t>beside the vent.</w:t>
      </w:r>
    </w:p>
    <w:p w:rsidR="00A85495" w:rsidRDefault="002167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hAnsi="Times New Roman" w:cs="Times New Roman" w:hint="eastAsia"/>
          <w:sz w:val="24"/>
          <w:szCs w:val="24"/>
        </w:rPr>
        <w:t xml:space="preserve"> Physicochemical parameters of the hydrothermal ecosystem in this study. DIC, dissolved inorganic carbon; TA, total alkalinity.</w:t>
      </w:r>
    </w:p>
    <w:p w:rsidR="00A85495" w:rsidRDefault="002167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lative </w:t>
      </w:r>
      <w:r>
        <w:rPr>
          <w:rFonts w:ascii="Times New Roman" w:hAnsi="Times New Roman" w:cs="Times New Roman" w:hint="eastAsia"/>
          <w:sz w:val="24"/>
          <w:szCs w:val="24"/>
        </w:rPr>
        <w:t xml:space="preserve">transcript </w:t>
      </w:r>
      <w:r>
        <w:rPr>
          <w:rFonts w:ascii="Times New Roman" w:hAnsi="Times New Roman" w:cs="Times New Roman"/>
          <w:sz w:val="24"/>
          <w:szCs w:val="24"/>
        </w:rPr>
        <w:t>abundance of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 encoding</w:t>
      </w:r>
      <w:r>
        <w:rPr>
          <w:rFonts w:ascii="Times New Roman" w:hAnsi="Times New Roman" w:cs="Times New Roman"/>
          <w:sz w:val="24"/>
          <w:szCs w:val="24"/>
        </w:rPr>
        <w:t xml:space="preserve"> enzymes </w:t>
      </w:r>
      <w:r>
        <w:rPr>
          <w:rFonts w:ascii="Times New Roman" w:hAnsi="Times New Roman" w:cs="Times New Roman" w:hint="eastAsia"/>
          <w:sz w:val="24"/>
          <w:szCs w:val="24"/>
        </w:rPr>
        <w:t xml:space="preserve">associated </w:t>
      </w:r>
      <w:r>
        <w:rPr>
          <w:rFonts w:ascii="Times New Roman" w:hAnsi="Times New Roman" w:cs="Times New Roman"/>
          <w:sz w:val="24"/>
          <w:szCs w:val="24"/>
        </w:rPr>
        <w:t>with a stress respon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85495" w:rsidRDefault="002167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Q</w:t>
      </w:r>
      <w:r>
        <w:rPr>
          <w:rFonts w:ascii="Times New Roman" w:hAnsi="Times New Roman" w:cs="Times New Roman" w:hint="eastAsia"/>
          <w:sz w:val="24"/>
          <w:szCs w:val="24"/>
        </w:rPr>
        <w:t>ualified reads from the 16S rRNA libraries of the SW and B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amples.</w:t>
      </w:r>
    </w:p>
    <w:p w:rsidR="00A85495" w:rsidRDefault="002167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versity estimates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two samples (cut off at 0.01‒0.05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85495" w:rsidRDefault="002167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embly result s</w:t>
      </w:r>
      <w:r>
        <w:rPr>
          <w:rFonts w:ascii="Times New Roman" w:hAnsi="Times New Roman" w:cs="Times New Roman" w:hint="eastAsia"/>
          <w:sz w:val="24"/>
          <w:szCs w:val="24"/>
        </w:rPr>
        <w:t xml:space="preserve">tatistics of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tatranscripto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read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85495" w:rsidRDefault="002167F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</w:rPr>
        <w:t xml:space="preserve"> Detected sequences for genes related to carbon </w:t>
      </w:r>
      <w:r>
        <w:rPr>
          <w:rFonts w:ascii="Times New Roman" w:hAnsi="Times New Roman" w:cs="Times New Roman" w:hint="eastAsia"/>
          <w:sz w:val="24"/>
        </w:rPr>
        <w:t xml:space="preserve">fixation, </w:t>
      </w:r>
      <w:r>
        <w:rPr>
          <w:rFonts w:ascii="Times New Roman" w:hAnsi="Times New Roman" w:cs="Times New Roman"/>
          <w:sz w:val="24"/>
        </w:rPr>
        <w:t>and sulfur 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itrogen metabolism in </w:t>
      </w:r>
      <w:proofErr w:type="spellStart"/>
      <w:r>
        <w:rPr>
          <w:rFonts w:ascii="Times New Roman" w:hAnsi="Times New Roman" w:cs="Times New Roman"/>
          <w:sz w:val="24"/>
        </w:rPr>
        <w:t>metatranscriptomes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Se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upplementary_</w:t>
      </w:r>
      <w:r>
        <w:rPr>
          <w:rFonts w:ascii="Times New Roman" w:hAnsi="Times New Roman" w:cs="Times New Roman" w:hint="eastAsia"/>
          <w:i/>
          <w:sz w:val="24"/>
          <w:szCs w:val="24"/>
        </w:rPr>
        <w:t>Data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Sheet 2</w:t>
      </w:r>
      <w:r>
        <w:rPr>
          <w:rFonts w:ascii="Times New Roman" w:hAnsi="Times New Roman" w:cs="Times New Roman"/>
          <w:i/>
          <w:sz w:val="24"/>
          <w:szCs w:val="24"/>
        </w:rPr>
        <w:t>.xlsx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A85495" w:rsidRDefault="002167F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axonomic breakdow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the </w:t>
      </w:r>
      <w:r>
        <w:rPr>
          <w:rFonts w:ascii="Times New Roman" w:hAnsi="Times New Roman" w:cs="Times New Roman" w:hint="eastAsia"/>
          <w:sz w:val="24"/>
        </w:rPr>
        <w:t>main groups involved in carbon</w:t>
      </w:r>
      <w:r>
        <w:rPr>
          <w:rFonts w:ascii="Times New Roman" w:hAnsi="Times New Roman" w:cs="Times New Roman"/>
          <w:sz w:val="24"/>
        </w:rPr>
        <w:t xml:space="preserve"> fixation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sulfur 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itroge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etabolism</w:t>
      </w:r>
      <w:r>
        <w:rPr>
          <w:rFonts w:ascii="Times New Roman" w:hAnsi="Times New Roman" w:cs="Times New Roman" w:hint="eastAsia"/>
          <w:sz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tatranscriptomes</w:t>
      </w:r>
      <w:proofErr w:type="spellEnd"/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Se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upplementary_</w:t>
      </w:r>
      <w:r>
        <w:rPr>
          <w:rFonts w:ascii="Times New Roman" w:hAnsi="Times New Roman" w:cs="Times New Roman" w:hint="eastAsia"/>
          <w:i/>
          <w:sz w:val="24"/>
          <w:szCs w:val="24"/>
        </w:rPr>
        <w:t>Data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Sheet 3</w:t>
      </w:r>
      <w:r>
        <w:rPr>
          <w:rFonts w:ascii="Times New Roman" w:hAnsi="Times New Roman" w:cs="Times New Roman"/>
          <w:i/>
          <w:sz w:val="24"/>
          <w:szCs w:val="24"/>
        </w:rPr>
        <w:t>.xlsx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A85495" w:rsidRDefault="002167F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6.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tected sequences for genes related to hydrogen oxidation in </w:t>
      </w:r>
      <w:proofErr w:type="spellStart"/>
      <w:r>
        <w:rPr>
          <w:rFonts w:ascii="Times New Roman" w:hAnsi="Times New Roman" w:cs="Times New Roman"/>
          <w:sz w:val="24"/>
        </w:rPr>
        <w:t>metatranscriptomes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Se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upplementary_</w:t>
      </w:r>
      <w:r>
        <w:rPr>
          <w:rFonts w:ascii="Times New Roman" w:hAnsi="Times New Roman" w:cs="Times New Roman" w:hint="eastAsia"/>
          <w:i/>
          <w:sz w:val="24"/>
          <w:szCs w:val="24"/>
        </w:rPr>
        <w:t>Data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Sheet 4</w:t>
      </w:r>
      <w:r>
        <w:rPr>
          <w:rFonts w:ascii="Times New Roman" w:hAnsi="Times New Roman" w:cs="Times New Roman"/>
          <w:i/>
          <w:sz w:val="24"/>
          <w:szCs w:val="24"/>
        </w:rPr>
        <w:t>.xlsx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A85495" w:rsidRDefault="00A85495"/>
    <w:p w:rsidR="00A85495" w:rsidRDefault="00A85495">
      <w:pPr>
        <w:spacing w:line="480" w:lineRule="auto"/>
        <w:rPr>
          <w:rFonts w:ascii="Times New Roman" w:hAnsi="Times New Roman" w:cs="Times New Roman"/>
          <w:sz w:val="24"/>
        </w:rPr>
      </w:pPr>
    </w:p>
    <w:bookmarkEnd w:id="0"/>
    <w:bookmarkEnd w:id="1"/>
    <w:bookmarkEnd w:id="2"/>
    <w:bookmarkEnd w:id="3"/>
    <w:bookmarkEnd w:id="4"/>
    <w:bookmarkEnd w:id="5"/>
    <w:p w:rsidR="00A85495" w:rsidRDefault="002167F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1</w:t>
      </w:r>
    </w:p>
    <w:p w:rsidR="00A85495" w:rsidRDefault="00A8549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85495" w:rsidRDefault="002167F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114300" distR="114300">
            <wp:extent cx="5247640" cy="3191510"/>
            <wp:effectExtent l="0" t="0" r="10160" b="8890"/>
            <wp:docPr id="1" name="图片 1" descr="Figure -S1_08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-S1_083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7640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495" w:rsidRDefault="002167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85495" w:rsidRDefault="002167F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6" w:name="_GoBack"/>
      <w:bookmarkEnd w:id="6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2</w:t>
      </w:r>
    </w:p>
    <w:p w:rsidR="00A85495" w:rsidRDefault="00A8549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85495" w:rsidRDefault="003A3BE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74783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7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5495" w:rsidRDefault="00A8549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85495" w:rsidRDefault="002167F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ru-RU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3</w:t>
      </w:r>
    </w:p>
    <w:p w:rsidR="00A85495" w:rsidRDefault="00A8549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ru-RU"/>
        </w:rPr>
      </w:pPr>
    </w:p>
    <w:p w:rsidR="00A85495" w:rsidRDefault="002167F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ru-RU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114300" distR="114300">
            <wp:extent cx="2694305" cy="5139055"/>
            <wp:effectExtent l="0" t="0" r="3175" b="12065"/>
            <wp:docPr id="4" name="图片 4" descr="Figure -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-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94305" cy="513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495" w:rsidRDefault="002167FC">
      <w:pPr>
        <w:widowControl/>
        <w:jc w:val="left"/>
      </w:pPr>
      <w:r>
        <w:br w:type="page"/>
      </w:r>
    </w:p>
    <w:p w:rsidR="00A85495" w:rsidRDefault="00A85495">
      <w:pPr>
        <w:widowControl/>
        <w:jc w:val="left"/>
      </w:pPr>
    </w:p>
    <w:tbl>
      <w:tblPr>
        <w:tblW w:w="842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346"/>
        <w:gridCol w:w="1765"/>
        <w:gridCol w:w="1802"/>
        <w:gridCol w:w="2237"/>
      </w:tblGrid>
      <w:tr w:rsidR="00A85495">
        <w:trPr>
          <w:trHeight w:val="300"/>
          <w:jc w:val="center"/>
        </w:trPr>
        <w:tc>
          <w:tcPr>
            <w:tcW w:w="8427" w:type="dxa"/>
            <w:gridSpan w:val="5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85495" w:rsidRDefault="002167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7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lified reads from the 16S rRNA libraries of the SW and B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mp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7"/>
          </w:p>
        </w:tc>
      </w:tr>
      <w:tr w:rsidR="00A85495">
        <w:trPr>
          <w:trHeight w:val="489"/>
          <w:jc w:val="center"/>
        </w:trPr>
        <w:tc>
          <w:tcPr>
            <w:tcW w:w="12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Sample</w:t>
            </w:r>
          </w:p>
        </w:tc>
        <w:tc>
          <w:tcPr>
            <w:tcW w:w="13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3"/>
                <w:szCs w:val="23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umber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Min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lengt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3"/>
                <w:szCs w:val="23"/>
              </w:rPr>
              <w:t xml:space="preserve"> (bp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Max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lengt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3"/>
                <w:szCs w:val="23"/>
              </w:rPr>
              <w:t xml:space="preserve"> (bp)</w:t>
            </w:r>
          </w:p>
        </w:tc>
        <w:tc>
          <w:tcPr>
            <w:tcW w:w="22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verage length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3"/>
                <w:szCs w:val="23"/>
              </w:rPr>
              <w:t xml:space="preserve"> (bp)</w:t>
            </w:r>
          </w:p>
        </w:tc>
      </w:tr>
      <w:tr w:rsidR="00A85495">
        <w:trPr>
          <w:trHeight w:val="492"/>
          <w:jc w:val="center"/>
        </w:trPr>
        <w:tc>
          <w:tcPr>
            <w:tcW w:w="1277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SW</w:t>
            </w:r>
          </w:p>
        </w:tc>
        <w:tc>
          <w:tcPr>
            <w:tcW w:w="1346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bookmarkStart w:id="8" w:name="OLE_LINK3"/>
            <w:bookmarkStart w:id="9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25</w:t>
            </w:r>
            <w:bookmarkEnd w:id="8"/>
            <w:bookmarkEnd w:id="9"/>
          </w:p>
        </w:tc>
        <w:tc>
          <w:tcPr>
            <w:tcW w:w="1765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35</w:t>
            </w:r>
          </w:p>
        </w:tc>
        <w:tc>
          <w:tcPr>
            <w:tcW w:w="1802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43</w:t>
            </w:r>
          </w:p>
        </w:tc>
        <w:tc>
          <w:tcPr>
            <w:tcW w:w="2237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13</w:t>
            </w:r>
          </w:p>
        </w:tc>
      </w:tr>
      <w:tr w:rsidR="00A85495">
        <w:trPr>
          <w:trHeight w:val="492"/>
          <w:jc w:val="center"/>
        </w:trPr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BW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91</w:t>
            </w:r>
          </w:p>
        </w:tc>
        <w:tc>
          <w:tcPr>
            <w:tcW w:w="17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36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62</w:t>
            </w:r>
          </w:p>
        </w:tc>
        <w:tc>
          <w:tcPr>
            <w:tcW w:w="22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22</w:t>
            </w:r>
          </w:p>
        </w:tc>
      </w:tr>
    </w:tbl>
    <w:p w:rsidR="00A85495" w:rsidRDefault="002167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98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207"/>
        <w:gridCol w:w="1207"/>
        <w:gridCol w:w="1091"/>
        <w:gridCol w:w="1091"/>
        <w:gridCol w:w="1149"/>
      </w:tblGrid>
      <w:tr w:rsidR="00A85495">
        <w:trPr>
          <w:trHeight w:val="300"/>
          <w:jc w:val="center"/>
        </w:trPr>
        <w:tc>
          <w:tcPr>
            <w:tcW w:w="8985" w:type="dxa"/>
            <w:gridSpan w:val="8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85495" w:rsidRDefault="002167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versity estimate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wo samples (cut off at 0.01‒0.05)</w:t>
            </w:r>
          </w:p>
        </w:tc>
      </w:tr>
      <w:tr w:rsidR="00A85495">
        <w:trPr>
          <w:trHeight w:val="480"/>
          <w:jc w:val="center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Sampl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Cutoffs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OTUs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ACE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Chao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Shannon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Simpson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3"/>
                <w:szCs w:val="23"/>
              </w:rPr>
              <w:t>Coverage</w:t>
            </w:r>
          </w:p>
        </w:tc>
      </w:tr>
      <w:tr w:rsidR="00A85495">
        <w:trPr>
          <w:trHeight w:val="437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SW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69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5665.60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3675.803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949903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53078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23595</w:t>
            </w:r>
          </w:p>
        </w:tc>
      </w:tr>
      <w:tr w:rsidR="00A85495">
        <w:trPr>
          <w:trHeight w:val="437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SW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797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6811.932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1703.85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75221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53546</w:t>
            </w:r>
          </w:p>
        </w:tc>
        <w:tc>
          <w:tcPr>
            <w:tcW w:w="1149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63549</w:t>
            </w:r>
          </w:p>
        </w:tc>
      </w:tr>
      <w:tr w:rsidR="00A85495">
        <w:trPr>
          <w:trHeight w:val="437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SW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545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2557.274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8252.582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57139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54574</w:t>
            </w:r>
          </w:p>
        </w:tc>
        <w:tc>
          <w:tcPr>
            <w:tcW w:w="1149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76064</w:t>
            </w:r>
          </w:p>
        </w:tc>
      </w:tr>
      <w:tr w:rsidR="00A85495">
        <w:trPr>
          <w:trHeight w:val="437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SW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908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9134.9537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787.502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36159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60028</w:t>
            </w:r>
          </w:p>
        </w:tc>
        <w:tc>
          <w:tcPr>
            <w:tcW w:w="1149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82116</w:t>
            </w:r>
          </w:p>
        </w:tc>
      </w:tr>
      <w:tr w:rsidR="00A85495">
        <w:trPr>
          <w:trHeight w:val="437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SW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605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6537.426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112.698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.24966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162882</w:t>
            </w:r>
          </w:p>
        </w:tc>
        <w:tc>
          <w:tcPr>
            <w:tcW w:w="1149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8562</w:t>
            </w:r>
          </w:p>
        </w:tc>
      </w:tr>
      <w:tr w:rsidR="00A85495">
        <w:trPr>
          <w:trHeight w:val="437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BW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1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970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3188.71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7426.14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93214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456799</w:t>
            </w:r>
          </w:p>
        </w:tc>
        <w:tc>
          <w:tcPr>
            <w:tcW w:w="1149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10609</w:t>
            </w:r>
          </w:p>
        </w:tc>
      </w:tr>
      <w:tr w:rsidR="00A85495">
        <w:trPr>
          <w:trHeight w:val="437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BW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2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456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9716.011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2322.38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71769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456971</w:t>
            </w:r>
          </w:p>
        </w:tc>
        <w:tc>
          <w:tcPr>
            <w:tcW w:w="1149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57716</w:t>
            </w:r>
          </w:p>
        </w:tc>
      </w:tr>
      <w:tr w:rsidR="00A85495">
        <w:trPr>
          <w:trHeight w:val="437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BW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3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884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2156.296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168.569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52149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458424</w:t>
            </w:r>
          </w:p>
        </w:tc>
        <w:tc>
          <w:tcPr>
            <w:tcW w:w="1149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74079</w:t>
            </w:r>
          </w:p>
        </w:tc>
      </w:tr>
      <w:tr w:rsidR="00A85495">
        <w:trPr>
          <w:trHeight w:val="437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BW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4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020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7365.9443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4768.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25751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474436</w:t>
            </w:r>
          </w:p>
        </w:tc>
        <w:tc>
          <w:tcPr>
            <w:tcW w:w="1149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82305</w:t>
            </w:r>
          </w:p>
        </w:tc>
      </w:tr>
      <w:tr w:rsidR="00A85495">
        <w:trPr>
          <w:trHeight w:val="437"/>
          <w:jc w:val="center"/>
        </w:trPr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3"/>
                <w:szCs w:val="23"/>
              </w:rPr>
              <w:t>BW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05</w:t>
            </w:r>
          </w:p>
        </w:tc>
        <w:tc>
          <w:tcPr>
            <w:tcW w:w="1080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1611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5058.9047</w:t>
            </w:r>
          </w:p>
        </w:tc>
        <w:tc>
          <w:tcPr>
            <w:tcW w:w="1207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3526.724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2.13170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482625</w:t>
            </w:r>
          </w:p>
        </w:tc>
        <w:tc>
          <w:tcPr>
            <w:tcW w:w="1149" w:type="dxa"/>
            <w:shd w:val="clear" w:color="auto" w:fill="auto"/>
            <w:vAlign w:val="bottom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3"/>
                <w:szCs w:val="23"/>
              </w:rPr>
              <w:t>0.986596</w:t>
            </w:r>
          </w:p>
        </w:tc>
      </w:tr>
    </w:tbl>
    <w:p w:rsidR="00A85495" w:rsidRDefault="00A85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5495" w:rsidRDefault="002167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026"/>
        <w:gridCol w:w="1706"/>
        <w:gridCol w:w="1963"/>
        <w:gridCol w:w="2006"/>
        <w:gridCol w:w="694"/>
      </w:tblGrid>
      <w:tr w:rsidR="00A85495">
        <w:trPr>
          <w:trHeight w:val="270"/>
        </w:trPr>
        <w:tc>
          <w:tcPr>
            <w:tcW w:w="8522" w:type="dxa"/>
            <w:gridSpan w:val="6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sembly result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atistics of th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etatranscriptom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ads</w:t>
            </w:r>
          </w:p>
        </w:tc>
      </w:tr>
      <w:tr w:rsidR="00A85495">
        <w:trPr>
          <w:trHeight w:val="586"/>
        </w:trPr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A85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Total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mber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Total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ngth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nt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Mean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ngth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nt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50</w:t>
            </w:r>
          </w:p>
        </w:tc>
      </w:tr>
      <w:tr w:rsidR="00A85495">
        <w:trPr>
          <w:trHeight w:val="457"/>
        </w:trPr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ig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W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,606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374,051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</w:tr>
      <w:tr w:rsidR="00A85495">
        <w:trPr>
          <w:trHeight w:val="457"/>
        </w:trPr>
        <w:tc>
          <w:tcPr>
            <w:tcW w:w="1127" w:type="dxa"/>
            <w:vMerge/>
            <w:shd w:val="clear" w:color="auto" w:fill="auto"/>
            <w:vAlign w:val="center"/>
          </w:tcPr>
          <w:p w:rsidR="00A85495" w:rsidRDefault="00A85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W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,843</w:t>
            </w:r>
          </w:p>
        </w:tc>
        <w:tc>
          <w:tcPr>
            <w:tcW w:w="1963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,382,659</w:t>
            </w:r>
          </w:p>
        </w:tc>
        <w:tc>
          <w:tcPr>
            <w:tcW w:w="2006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</w:tr>
      <w:tr w:rsidR="00A85495">
        <w:trPr>
          <w:trHeight w:val="457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gene</w:t>
            </w:r>
            <w:proofErr w:type="spellEnd"/>
          </w:p>
        </w:tc>
        <w:tc>
          <w:tcPr>
            <w:tcW w:w="1026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W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714</w:t>
            </w:r>
          </w:p>
        </w:tc>
        <w:tc>
          <w:tcPr>
            <w:tcW w:w="1963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168,430</w:t>
            </w:r>
          </w:p>
        </w:tc>
        <w:tc>
          <w:tcPr>
            <w:tcW w:w="2006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8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7</w:t>
            </w:r>
          </w:p>
        </w:tc>
      </w:tr>
      <w:tr w:rsidR="00A85495">
        <w:trPr>
          <w:trHeight w:val="457"/>
        </w:trPr>
        <w:tc>
          <w:tcPr>
            <w:tcW w:w="1127" w:type="dxa"/>
            <w:vMerge/>
            <w:shd w:val="clear" w:color="auto" w:fill="auto"/>
            <w:vAlign w:val="center"/>
          </w:tcPr>
          <w:p w:rsidR="00A85495" w:rsidRDefault="00A85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6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W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995</w:t>
            </w:r>
          </w:p>
        </w:tc>
        <w:tc>
          <w:tcPr>
            <w:tcW w:w="1963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826,910</w:t>
            </w:r>
          </w:p>
        </w:tc>
        <w:tc>
          <w:tcPr>
            <w:tcW w:w="2006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A85495" w:rsidRDefault="002167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3</w:t>
            </w:r>
          </w:p>
        </w:tc>
      </w:tr>
    </w:tbl>
    <w:p w:rsidR="00A85495" w:rsidRDefault="00A85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85495">
      <w:headerReference w:type="even" r:id="rId11"/>
      <w:headerReference w:type="default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590E" w:rsidRDefault="006E590E">
      <w:r>
        <w:separator/>
      </w:r>
    </w:p>
  </w:endnote>
  <w:endnote w:type="continuationSeparator" w:id="0">
    <w:p w:rsidR="006E590E" w:rsidRDefault="006E5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20966706"/>
      <w:docPartObj>
        <w:docPartGallery w:val="AutoText"/>
      </w:docPartObj>
    </w:sdtPr>
    <w:sdtEndPr/>
    <w:sdtContent>
      <w:p w:rsidR="00A85495" w:rsidRDefault="002167FC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:rsidR="00A85495" w:rsidRDefault="00A8549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590E" w:rsidRDefault="006E590E">
      <w:r>
        <w:separator/>
      </w:r>
    </w:p>
  </w:footnote>
  <w:footnote w:type="continuationSeparator" w:id="0">
    <w:p w:rsidR="006E590E" w:rsidRDefault="006E59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85495" w:rsidRDefault="00A85495">
    <w:pPr>
      <w:pStyle w:val="ab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85495" w:rsidRDefault="00A85495">
    <w:pPr>
      <w:pStyle w:val="ab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2MTM0Mjc0MDM0sTBQ0lEKTi0uzszPAykwrAUA74c48ywAAAA="/>
  </w:docVars>
  <w:rsids>
    <w:rsidRoot w:val="00AA3D44"/>
    <w:rsid w:val="00076F9E"/>
    <w:rsid w:val="000A4EEA"/>
    <w:rsid w:val="000C5AC2"/>
    <w:rsid w:val="000D7366"/>
    <w:rsid w:val="001166C2"/>
    <w:rsid w:val="0013529C"/>
    <w:rsid w:val="0014256D"/>
    <w:rsid w:val="00166710"/>
    <w:rsid w:val="00187D15"/>
    <w:rsid w:val="00190CB4"/>
    <w:rsid w:val="001D270E"/>
    <w:rsid w:val="002167FC"/>
    <w:rsid w:val="00226D7C"/>
    <w:rsid w:val="00247F1D"/>
    <w:rsid w:val="00270A64"/>
    <w:rsid w:val="002A25E4"/>
    <w:rsid w:val="002D397A"/>
    <w:rsid w:val="002F28D1"/>
    <w:rsid w:val="002F6489"/>
    <w:rsid w:val="00302DC9"/>
    <w:rsid w:val="00331927"/>
    <w:rsid w:val="0033542B"/>
    <w:rsid w:val="00354DF2"/>
    <w:rsid w:val="00374427"/>
    <w:rsid w:val="00390F21"/>
    <w:rsid w:val="003A3BED"/>
    <w:rsid w:val="003A5AE5"/>
    <w:rsid w:val="003B3D13"/>
    <w:rsid w:val="003D6C35"/>
    <w:rsid w:val="003F7122"/>
    <w:rsid w:val="00402C81"/>
    <w:rsid w:val="004163AC"/>
    <w:rsid w:val="00484D79"/>
    <w:rsid w:val="0049001B"/>
    <w:rsid w:val="0049558E"/>
    <w:rsid w:val="00497421"/>
    <w:rsid w:val="004D41E1"/>
    <w:rsid w:val="004E3A1C"/>
    <w:rsid w:val="00543CE0"/>
    <w:rsid w:val="00564D2D"/>
    <w:rsid w:val="005955DC"/>
    <w:rsid w:val="005C17C9"/>
    <w:rsid w:val="005C1E53"/>
    <w:rsid w:val="005E56B9"/>
    <w:rsid w:val="006056A5"/>
    <w:rsid w:val="00633C2B"/>
    <w:rsid w:val="006355D9"/>
    <w:rsid w:val="006437E7"/>
    <w:rsid w:val="00657D79"/>
    <w:rsid w:val="0067147D"/>
    <w:rsid w:val="00675AA5"/>
    <w:rsid w:val="00681C39"/>
    <w:rsid w:val="006A4B81"/>
    <w:rsid w:val="006D1B24"/>
    <w:rsid w:val="006E590E"/>
    <w:rsid w:val="006F19FB"/>
    <w:rsid w:val="00761036"/>
    <w:rsid w:val="007C756D"/>
    <w:rsid w:val="007E0A13"/>
    <w:rsid w:val="007F557D"/>
    <w:rsid w:val="00814983"/>
    <w:rsid w:val="00853C7E"/>
    <w:rsid w:val="00887B3E"/>
    <w:rsid w:val="008A0068"/>
    <w:rsid w:val="008A1F43"/>
    <w:rsid w:val="008A20A7"/>
    <w:rsid w:val="008B0404"/>
    <w:rsid w:val="008D1B27"/>
    <w:rsid w:val="009605F5"/>
    <w:rsid w:val="009C3A77"/>
    <w:rsid w:val="009D13EA"/>
    <w:rsid w:val="009D24E3"/>
    <w:rsid w:val="009F08DF"/>
    <w:rsid w:val="00A207BA"/>
    <w:rsid w:val="00A57E1F"/>
    <w:rsid w:val="00A7134C"/>
    <w:rsid w:val="00A8373C"/>
    <w:rsid w:val="00A85495"/>
    <w:rsid w:val="00AA3D44"/>
    <w:rsid w:val="00AF1BDA"/>
    <w:rsid w:val="00B00812"/>
    <w:rsid w:val="00B01122"/>
    <w:rsid w:val="00BA1453"/>
    <w:rsid w:val="00BA24D0"/>
    <w:rsid w:val="00BB6B6B"/>
    <w:rsid w:val="00BD6AC5"/>
    <w:rsid w:val="00C02D85"/>
    <w:rsid w:val="00C0536D"/>
    <w:rsid w:val="00CE1F18"/>
    <w:rsid w:val="00CE5548"/>
    <w:rsid w:val="00CF4DE8"/>
    <w:rsid w:val="00D32B3A"/>
    <w:rsid w:val="00D91162"/>
    <w:rsid w:val="00DA72E9"/>
    <w:rsid w:val="00DB37DD"/>
    <w:rsid w:val="00DB71FA"/>
    <w:rsid w:val="00DF1279"/>
    <w:rsid w:val="00E04720"/>
    <w:rsid w:val="00E1535E"/>
    <w:rsid w:val="00E2046E"/>
    <w:rsid w:val="00E671CA"/>
    <w:rsid w:val="00ED094B"/>
    <w:rsid w:val="00F05443"/>
    <w:rsid w:val="00F125E1"/>
    <w:rsid w:val="00F5596F"/>
    <w:rsid w:val="00F60A4F"/>
    <w:rsid w:val="00F84BFA"/>
    <w:rsid w:val="00F9429B"/>
    <w:rsid w:val="00FB0A22"/>
    <w:rsid w:val="00FE43B2"/>
    <w:rsid w:val="10654DB7"/>
    <w:rsid w:val="43C362B9"/>
    <w:rsid w:val="47683DA2"/>
    <w:rsid w:val="4FB238FB"/>
    <w:rsid w:val="50726A79"/>
    <w:rsid w:val="5B4A3DAA"/>
    <w:rsid w:val="5CE3647F"/>
    <w:rsid w:val="667705DF"/>
    <w:rsid w:val="6D77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07FA8"/>
  <w15:docId w15:val="{FDF6404A-5529-4E25-827A-AD7AD3A5C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pPr>
      <w:jc w:val="left"/>
    </w:p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line number"/>
    <w:basedOn w:val="a0"/>
    <w:uiPriority w:val="99"/>
    <w:semiHidden/>
    <w:unhideWhenUsed/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table" w:styleId="af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Pr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AE5CAF0-F23A-4472-95D4-84734CC90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355</Words>
  <Characters>2025</Characters>
  <Application>Microsoft Office Word</Application>
  <DocSecurity>0</DocSecurity>
  <Lines>16</Lines>
  <Paragraphs>4</Paragraphs>
  <ScaleCrop>false</ScaleCrop>
  <Company>Microsoft</Company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</dc:creator>
  <cp:lastModifiedBy>YZ</cp:lastModifiedBy>
  <cp:revision>10</cp:revision>
  <cp:lastPrinted>2018-06-07T11:46:00Z</cp:lastPrinted>
  <dcterms:created xsi:type="dcterms:W3CDTF">2018-05-31T14:51:00Z</dcterms:created>
  <dcterms:modified xsi:type="dcterms:W3CDTF">2018-10-18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